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12999" w14:textId="2CD8B815" w:rsidR="00727E30" w:rsidRDefault="00727E30" w:rsidP="0092256D">
      <w:pPr>
        <w:ind w:left="567"/>
        <w:rPr>
          <w:rFonts w:ascii="Times New Roman" w:hAnsi="Times New Roman" w:cs="Times New Roman"/>
          <w:b/>
          <w:color w:val="0000FF"/>
          <w:lang w:val="en-IE"/>
        </w:rPr>
      </w:pPr>
    </w:p>
    <w:tbl>
      <w:tblPr>
        <w:tblW w:w="11551" w:type="dxa"/>
        <w:tblInd w:w="-851" w:type="dxa"/>
        <w:tblLook w:val="04A0" w:firstRow="1" w:lastRow="0" w:firstColumn="1" w:lastColumn="0" w:noHBand="0" w:noVBand="1"/>
      </w:tblPr>
      <w:tblGrid>
        <w:gridCol w:w="3427"/>
        <w:gridCol w:w="1207"/>
        <w:gridCol w:w="1501"/>
        <w:gridCol w:w="1207"/>
        <w:gridCol w:w="1501"/>
        <w:gridCol w:w="1207"/>
        <w:gridCol w:w="1501"/>
      </w:tblGrid>
      <w:tr w:rsidR="00E87D87" w:rsidRPr="00191318" w14:paraId="3AE97213" w14:textId="77777777" w:rsidTr="00E87D87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64C98F" w14:textId="77777777" w:rsidR="00E87D87" w:rsidRDefault="00E87D87" w:rsidP="00E87D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upplementary Table 1</w:t>
            </w:r>
          </w:p>
          <w:p w14:paraId="5BD8EDFE" w14:textId="37A2B775" w:rsidR="00E87D87" w:rsidRDefault="00E87D87" w:rsidP="00E87D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C2F1087" w14:textId="77777777" w:rsidR="00E87D87" w:rsidRPr="00191318" w:rsidRDefault="00E87D87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8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499CA0F" w14:textId="77777777" w:rsidR="00E87D87" w:rsidRDefault="00E87D87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6332BA" w:rsidRPr="00191318" w14:paraId="4EDC7D4B" w14:textId="77777777" w:rsidTr="00E87D87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B9B0" w14:textId="4A78C553" w:rsidR="006332BA" w:rsidRDefault="006332BA" w:rsidP="005C2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B </w:t>
            </w:r>
            <w:r w:rsidR="00A72323">
              <w:rPr>
                <w:rFonts w:ascii="Arial" w:eastAsia="Times New Roman" w:hAnsi="Arial" w:cs="Arial"/>
                <w:b/>
                <w:bCs/>
                <w:color w:val="000000"/>
              </w:rPr>
              <w:t>risk clas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rediction</w:t>
            </w:r>
          </w:p>
          <w:p w14:paraId="73B3916D" w14:textId="4582A058" w:rsidR="006332BA" w:rsidRPr="00191318" w:rsidRDefault="006332BA" w:rsidP="005C2F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Fig. 2</w:t>
            </w:r>
            <w:r w:rsidR="00926B41">
              <w:rPr>
                <w:rFonts w:ascii="Arial" w:eastAsia="Times New Roman" w:hAnsi="Arial" w:cs="Arial"/>
                <w:b/>
                <w:bCs/>
                <w:color w:val="000000"/>
              </w:rPr>
              <w:t>, Supp Fig. 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70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EB5F40" w14:textId="61D4DA6E" w:rsidR="006332BA" w:rsidRPr="00191318" w:rsidRDefault="00A72323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-GAN-D</w:t>
            </w:r>
          </w:p>
        </w:tc>
        <w:tc>
          <w:tcPr>
            <w:tcW w:w="2708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8B1FA4F" w14:textId="48C5112B" w:rsidR="006332BA" w:rsidRPr="00191318" w:rsidRDefault="00A72323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NN</w:t>
            </w:r>
          </w:p>
        </w:tc>
      </w:tr>
      <w:tr w:rsidR="006332BA" w:rsidRPr="00191318" w14:paraId="2F04656C" w14:textId="77777777" w:rsidTr="0092256D">
        <w:trPr>
          <w:gridAfter w:val="2"/>
          <w:wAfter w:w="2708" w:type="dxa"/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BF82DB" w14:textId="602EDACE" w:rsidR="006332BA" w:rsidRPr="00191318" w:rsidRDefault="006332BA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Run no.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28637A" w14:textId="77777777" w:rsidR="006332BA" w:rsidRPr="00191318" w:rsidRDefault="006332BA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7D2513" w14:textId="77777777" w:rsidR="006332BA" w:rsidRPr="00191318" w:rsidRDefault="006332BA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041728" w14:textId="77777777" w:rsidR="006332BA" w:rsidRPr="00191318" w:rsidRDefault="006332BA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F9176C" w14:textId="77777777" w:rsidR="006332BA" w:rsidRPr="00191318" w:rsidRDefault="006332BA" w:rsidP="001913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</w:tr>
      <w:tr w:rsidR="00A72323" w:rsidRPr="00191318" w14:paraId="0260E4BD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BC3F" w14:textId="77777777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BDB" w14:textId="33FF5DA2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61.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42EA" w14:textId="378D287C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6.96E-0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0E2" w14:textId="7291473E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5.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894" w14:textId="7065CA8E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1424</w:t>
            </w:r>
          </w:p>
        </w:tc>
      </w:tr>
      <w:tr w:rsidR="00A72323" w:rsidRPr="00191318" w14:paraId="054E794D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33DA96" w14:textId="77777777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B12FCD" w14:textId="49B23203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62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8382FF" w14:textId="20FE0732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1.89E-0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53AF7" w14:textId="27A12E71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66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3F6C4" w14:textId="4C5103BC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7.77E-09</w:t>
            </w:r>
          </w:p>
        </w:tc>
      </w:tr>
      <w:tr w:rsidR="00A72323" w:rsidRPr="00191318" w14:paraId="2A4C83FA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2603" w14:textId="77777777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0E43" w14:textId="2130D9C5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62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FC34" w14:textId="499D71CA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0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4E4" w14:textId="0B1F31D1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5.6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C09" w14:textId="552F0354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444</w:t>
            </w:r>
          </w:p>
        </w:tc>
      </w:tr>
      <w:tr w:rsidR="00A72323" w:rsidRPr="00191318" w14:paraId="0AA7867E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6FC74A" w14:textId="77777777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DC724F" w14:textId="39D727B2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8.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19FF45" w14:textId="31D90ADF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076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62A0E1" w14:textId="11379BC8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6.6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2B507" w14:textId="06EA10C0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667</w:t>
            </w:r>
          </w:p>
        </w:tc>
      </w:tr>
      <w:tr w:rsidR="00A72323" w:rsidRPr="00191318" w14:paraId="5E79A7E2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450C" w14:textId="77777777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0B8" w14:textId="2DAB78B5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5.0%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26CD" w14:textId="5FE16808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99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D02" w14:textId="4D59C03E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eastAsia="Times New Roman" w:hAnsi="Arial" w:cs="Arial"/>
              </w:rPr>
              <w:t>55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D34" w14:textId="7851257E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E2CFF">
              <w:rPr>
                <w:rFonts w:ascii="Arial" w:hAnsi="Arial" w:cs="Arial"/>
              </w:rPr>
              <w:t>0.0570</w:t>
            </w:r>
          </w:p>
        </w:tc>
      </w:tr>
      <w:tr w:rsidR="00A72323" w:rsidRPr="00191318" w14:paraId="6A420DB4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2A7AB1" w14:textId="4B555191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IE"/>
              </w:rPr>
            </w:pPr>
            <w:r w:rsidRPr="008E2CFF">
              <w:rPr>
                <w:rFonts w:ascii="Arial" w:eastAsia="Times New Roman" w:hAnsi="Arial" w:cs="Arial"/>
                <w:b/>
                <w:bCs/>
                <w:lang w:val="en-IE"/>
              </w:rPr>
              <w:t>Mean accuracy and pooled Log-Rank P value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2A274" w14:textId="50CE1E0A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</w:rPr>
              <w:t>59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CF2651" w14:textId="0FC35F6D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hAnsi="Arial" w:cs="Arial"/>
                <w:b/>
                <w:bCs/>
              </w:rPr>
              <w:t>2.71E-1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FDB3AA" w14:textId="283A805A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eastAsia="Times New Roman" w:hAnsi="Arial" w:cs="Arial"/>
                <w:b/>
                <w:bCs/>
              </w:rPr>
              <w:t>57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24A1D" w14:textId="1E47AC99" w:rsidR="00A72323" w:rsidRPr="008E2CFF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2CFF">
              <w:rPr>
                <w:rFonts w:ascii="Arial" w:hAnsi="Arial" w:cs="Arial"/>
                <w:b/>
                <w:bCs/>
              </w:rPr>
              <w:t>9.41E-09</w:t>
            </w:r>
          </w:p>
        </w:tc>
      </w:tr>
      <w:tr w:rsidR="00191318" w:rsidRPr="00191318" w14:paraId="32C0F713" w14:textId="77777777" w:rsidTr="0092256D">
        <w:trPr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BF19" w14:textId="475DD38A" w:rsidR="00191318" w:rsidRDefault="00191318" w:rsidP="00E8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  <w:p w14:paraId="75892946" w14:textId="77777777" w:rsidR="00E87D87" w:rsidRPr="00E87D87" w:rsidRDefault="00E87D87" w:rsidP="00E8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  <w:p w14:paraId="4A629414" w14:textId="4B257E08" w:rsidR="00E87D87" w:rsidRDefault="00E87D87" w:rsidP="00E8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87D87">
              <w:rPr>
                <w:rFonts w:ascii="Arial" w:eastAsia="Times New Roman" w:hAnsi="Arial" w:cs="Arial"/>
                <w:b/>
                <w:bCs/>
              </w:rPr>
              <w:t>Supplementary Table 2</w:t>
            </w:r>
          </w:p>
          <w:p w14:paraId="7860CE52" w14:textId="77777777" w:rsidR="00BE2809" w:rsidRDefault="00BE2809" w:rsidP="00E8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  <w:p w14:paraId="0314A410" w14:textId="3BABD6F7" w:rsidR="00E87D87" w:rsidRPr="00E87D87" w:rsidRDefault="00E87D87" w:rsidP="00E87D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BFB" w14:textId="77777777" w:rsidR="00191318" w:rsidRPr="008E2CFF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F6F" w14:textId="77777777" w:rsidR="00191318" w:rsidRPr="008E2CFF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83C" w14:textId="77777777" w:rsidR="00191318" w:rsidRPr="008E2CFF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781" w14:textId="77777777" w:rsidR="00191318" w:rsidRPr="008E2CFF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44F" w14:textId="77777777" w:rsidR="00191318" w:rsidRPr="00191318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95F" w14:textId="77777777" w:rsidR="00191318" w:rsidRPr="00191318" w:rsidRDefault="00191318" w:rsidP="001913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2323" w:rsidRPr="00191318" w14:paraId="0AE2D6C7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C13F" w14:textId="52C738D6" w:rsidR="00A72323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B risk class prediction</w:t>
            </w:r>
          </w:p>
          <w:p w14:paraId="46926786" w14:textId="78017072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Fig. 3, Supp. Fig. 3)</w:t>
            </w:r>
          </w:p>
        </w:tc>
        <w:tc>
          <w:tcPr>
            <w:tcW w:w="2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BC9CC0" w14:textId="2851D480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-GAN-D</w:t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rained on MB + TCGA)</w:t>
            </w:r>
          </w:p>
        </w:tc>
        <w:tc>
          <w:tcPr>
            <w:tcW w:w="2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9981FC" w14:textId="77777777" w:rsidR="00A72323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NN </w:t>
            </w:r>
          </w:p>
          <w:p w14:paraId="4ED63602" w14:textId="141C91D7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rained on MB + T</w:t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CGA)</w:t>
            </w:r>
          </w:p>
        </w:tc>
      </w:tr>
      <w:tr w:rsidR="00A72323" w:rsidRPr="00191318" w14:paraId="054787A4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5640EC" w14:textId="128FEAF1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Run no.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D98ED0" w14:textId="74069EE8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48CD62" w14:textId="323A9D24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FBD9FA" w14:textId="689BDCE3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E6408E" w14:textId="77777777" w:rsidR="00A72323" w:rsidRPr="00191318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</w:tr>
      <w:tr w:rsidR="00A72323" w:rsidRPr="00191318" w14:paraId="7BB8B645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437F8" w14:textId="015FFE4D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IE"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F69" w14:textId="6C89F57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64.5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0A90" w14:textId="7F18325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67E16">
              <w:rPr>
                <w:rFonts w:ascii="Arial" w:hAnsi="Arial" w:cs="Arial"/>
              </w:rPr>
              <w:t>1.59E-0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11B9" w14:textId="126E125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57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D71F" w14:textId="0EDD9559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317</w:t>
            </w:r>
          </w:p>
        </w:tc>
      </w:tr>
      <w:tr w:rsidR="00A72323" w:rsidRPr="00191318" w14:paraId="4E6FE5AE" w14:textId="77777777" w:rsidTr="00926B41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2B6264" w14:textId="5AAB70B7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A71213" w14:textId="7F7EADFF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</w:rPr>
              <w:t>60.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6D5491" w14:textId="60464DF9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</w:rPr>
              <w:t>4.40E-0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522DA6" w14:textId="3E0C2338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</w:rPr>
              <w:t>64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DED27" w14:textId="60F6B96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3.13E-07</w:t>
            </w:r>
          </w:p>
        </w:tc>
      </w:tr>
      <w:tr w:rsidR="00A72323" w:rsidRPr="00191318" w14:paraId="01DAC787" w14:textId="77777777" w:rsidTr="00926B41">
        <w:trPr>
          <w:gridAfter w:val="2"/>
          <w:wAfter w:w="2708" w:type="dxa"/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CB2F6F" w14:textId="7E1004C7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EA8E5" w14:textId="482BB1C0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</w:rPr>
              <w:t>57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23FEB" w14:textId="64365720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00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AF569" w14:textId="131BB221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</w:rPr>
              <w:t>61.4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58B37" w14:textId="51CC4747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A72323" w:rsidRPr="00191318" w14:paraId="5E583048" w14:textId="77777777" w:rsidTr="00926B41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2533F9" w14:textId="47944BF7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98C7D" w14:textId="1FCEE5F0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63.5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EF8269" w14:textId="49BC0F6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1.47E-06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AB84E" w14:textId="7506DE1F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58.2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2D7117" w14:textId="21F18CC7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023</w:t>
            </w:r>
          </w:p>
        </w:tc>
      </w:tr>
      <w:tr w:rsidR="00A72323" w:rsidRPr="00191318" w14:paraId="14B3BD30" w14:textId="77777777" w:rsidTr="00926B41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412B72" w14:textId="1F331E5F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FC6FD" w14:textId="4B0E1DD9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62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D1D723" w14:textId="301FDCEA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009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7440A" w14:textId="3AA519F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IE"/>
              </w:rPr>
            </w:pPr>
            <w:r w:rsidRPr="00D67E16">
              <w:rPr>
                <w:rFonts w:ascii="Arial" w:eastAsia="Times New Roman" w:hAnsi="Arial" w:cs="Arial"/>
                <w:lang w:val="en-IE"/>
              </w:rPr>
              <w:t>61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A03E1" w14:textId="16EDA59D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67E16">
              <w:rPr>
                <w:rFonts w:ascii="Arial" w:hAnsi="Arial" w:cs="Arial"/>
              </w:rPr>
              <w:t>0.0005</w:t>
            </w:r>
          </w:p>
        </w:tc>
      </w:tr>
      <w:tr w:rsidR="00A72323" w:rsidRPr="00191318" w14:paraId="6BA9FDA3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682BAF" w14:textId="0C76F9AE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IE"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Mean accuracy and pooled Log-Rank P value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403A8" w14:textId="348092BC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61.7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FD2584" w14:textId="0674260A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hAnsi="Arial" w:cs="Arial"/>
                <w:b/>
                <w:bCs/>
              </w:rPr>
              <w:t>&lt; 1E-1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94F87F" w14:textId="664D1242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eastAsia="Times New Roman" w:hAnsi="Arial" w:cs="Arial"/>
                <w:b/>
                <w:bCs/>
                <w:lang w:val="en-IE"/>
              </w:rPr>
              <w:t>60.5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0DD4CF" w14:textId="7EF86D28" w:rsidR="00A72323" w:rsidRPr="00D67E16" w:rsidRDefault="00A72323" w:rsidP="00A7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67E16">
              <w:rPr>
                <w:rFonts w:ascii="Arial" w:hAnsi="Arial" w:cs="Arial"/>
                <w:b/>
                <w:bCs/>
              </w:rPr>
              <w:t>&lt; 1E-15</w:t>
            </w:r>
          </w:p>
        </w:tc>
      </w:tr>
      <w:tr w:rsidR="00926B41" w:rsidRPr="00191318" w14:paraId="2C406ABF" w14:textId="77777777" w:rsidTr="0092256D">
        <w:trPr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BFB" w14:textId="1103C5D7" w:rsidR="00926B41" w:rsidRDefault="00926B41" w:rsidP="00926B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58C98E1D" w14:textId="77777777" w:rsidR="00926B41" w:rsidRPr="00E87D87" w:rsidRDefault="00926B41" w:rsidP="00926B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45BCE3D" w14:textId="0D33D098" w:rsidR="00926B41" w:rsidRDefault="00926B41" w:rsidP="00926B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7D87">
              <w:rPr>
                <w:rFonts w:ascii="Arial" w:eastAsia="Times New Roman" w:hAnsi="Arial" w:cs="Arial"/>
                <w:b/>
                <w:bCs/>
                <w:color w:val="000000"/>
              </w:rPr>
              <w:t>Supplementary Table 3</w:t>
            </w:r>
          </w:p>
          <w:p w14:paraId="17D62094" w14:textId="77777777" w:rsidR="00BE2809" w:rsidRDefault="00BE2809" w:rsidP="00926B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73743A64" w14:textId="1416A8F0" w:rsidR="00926B41" w:rsidRPr="00E87D87" w:rsidRDefault="00926B41" w:rsidP="00926B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A05D" w14:textId="77777777" w:rsidR="00926B41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BFFCC0" w14:textId="77777777" w:rsidR="00BE2809" w:rsidRDefault="00BE2809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F108FC" w14:textId="7A50388C" w:rsidR="00BE2809" w:rsidRPr="00191318" w:rsidRDefault="00BE2809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2B9" w14:textId="77777777" w:rsidR="00926B41" w:rsidRPr="00191318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19E" w14:textId="77777777" w:rsidR="00926B41" w:rsidRPr="00191318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FF24" w14:textId="77777777" w:rsidR="00926B41" w:rsidRPr="00191318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2A0" w14:textId="77777777" w:rsidR="00926B41" w:rsidRPr="00191318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95B" w14:textId="77777777" w:rsidR="00926B41" w:rsidRPr="00191318" w:rsidRDefault="00926B41" w:rsidP="00926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AB2" w:rsidRPr="00191318" w14:paraId="015E73ED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1C75" w14:textId="25FD3BE7" w:rsidR="005F2AB2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CGA </w:t>
            </w:r>
            <w:r w:rsidR="00A72323">
              <w:rPr>
                <w:rFonts w:ascii="Arial" w:eastAsia="Times New Roman" w:hAnsi="Arial" w:cs="Arial"/>
                <w:b/>
                <w:bCs/>
                <w:color w:val="000000"/>
              </w:rPr>
              <w:t>risk clas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rediction</w:t>
            </w:r>
          </w:p>
          <w:p w14:paraId="3E4BEE30" w14:textId="41F6131E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Fig. 5, Supp Fig. 4)</w:t>
            </w:r>
          </w:p>
        </w:tc>
        <w:tc>
          <w:tcPr>
            <w:tcW w:w="2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60A66F" w14:textId="211795B4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-GAN-D</w:t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rained on MB + TCGA)</w:t>
            </w:r>
          </w:p>
        </w:tc>
        <w:tc>
          <w:tcPr>
            <w:tcW w:w="2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DDF073" w14:textId="5C15DA96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-GAN-D</w:t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trained on MB)</w:t>
            </w:r>
          </w:p>
        </w:tc>
      </w:tr>
      <w:tr w:rsidR="005F2AB2" w:rsidRPr="00191318" w14:paraId="32F3D299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920039" w14:textId="470625CC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Run no.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5B2D1F" w14:textId="77777777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DEB9FB" w14:textId="77777777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91A31B" w14:textId="77777777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Accuracy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2B233F" w14:textId="77777777" w:rsidR="005F2AB2" w:rsidRPr="00191318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1318">
              <w:rPr>
                <w:rFonts w:ascii="Arial" w:eastAsia="Times New Roman" w:hAnsi="Arial" w:cs="Arial"/>
                <w:b/>
                <w:bCs/>
                <w:color w:val="000000"/>
              </w:rPr>
              <w:t>Log-rank P value</w:t>
            </w:r>
          </w:p>
        </w:tc>
      </w:tr>
      <w:tr w:rsidR="005F2AB2" w:rsidRPr="00C16D8B" w14:paraId="0B0E4B0A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FF96" w14:textId="7777777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1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6287" w14:textId="780F9223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D8B">
              <w:rPr>
                <w:rFonts w:ascii="Arial" w:eastAsia="Times New Roman" w:hAnsi="Arial" w:cs="Arial"/>
              </w:rPr>
              <w:t>78.8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A1EC" w14:textId="5475EECF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145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9CA" w14:textId="4A86804D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4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FB3" w14:textId="7D063D74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1970</w:t>
            </w:r>
          </w:p>
        </w:tc>
      </w:tr>
      <w:tr w:rsidR="005F2AB2" w:rsidRPr="00C16D8B" w14:paraId="4444D365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617D46" w14:textId="7777777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9045B" w14:textId="701E5589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D8B">
              <w:rPr>
                <w:rFonts w:ascii="Arial" w:eastAsia="Times New Roman" w:hAnsi="Arial" w:cs="Arial"/>
              </w:rPr>
              <w:t>75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E9158A" w14:textId="461BDFBA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2526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EC19FC" w14:textId="7688913C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.6</w:t>
            </w:r>
            <w:r w:rsidRPr="00C16D8B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ADC3FF" w14:textId="7D7FE8D2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2035</w:t>
            </w:r>
          </w:p>
        </w:tc>
      </w:tr>
      <w:tr w:rsidR="005F2AB2" w:rsidRPr="00C16D8B" w14:paraId="3ED8B655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A7A7" w14:textId="7777777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869" w14:textId="04787E9B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D8B">
              <w:rPr>
                <w:rFonts w:ascii="Arial" w:eastAsia="Times New Roman" w:hAnsi="Arial" w:cs="Arial"/>
                <w:lang w:val="en-IE"/>
              </w:rPr>
              <w:t>81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CE06" w14:textId="45D05A26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351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9C3" w14:textId="1E5748D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IE"/>
              </w:rPr>
              <w:t>40.6</w:t>
            </w:r>
            <w:r w:rsidRPr="00C16D8B">
              <w:rPr>
                <w:rFonts w:ascii="Arial" w:eastAsia="Times New Roman" w:hAnsi="Arial" w:cs="Arial"/>
                <w:lang w:val="en-I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905" w14:textId="422611D2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5831</w:t>
            </w:r>
          </w:p>
        </w:tc>
      </w:tr>
      <w:tr w:rsidR="005F2AB2" w:rsidRPr="00C16D8B" w14:paraId="0BA8F0A2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D7BBD7" w14:textId="7777777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4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8D4675" w14:textId="7AB7D2AC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D8B">
              <w:rPr>
                <w:rFonts w:ascii="Arial" w:eastAsia="Times New Roman" w:hAnsi="Arial" w:cs="Arial"/>
                <w:lang w:val="en-IE"/>
              </w:rPr>
              <w:t>81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D4CCF8" w14:textId="746A0ADD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1116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C84E78" w14:textId="56DB6E45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IE"/>
              </w:rPr>
              <w:t>46.9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76F52F" w14:textId="4C578C42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3030</w:t>
            </w:r>
          </w:p>
        </w:tc>
      </w:tr>
      <w:tr w:rsidR="005F2AB2" w:rsidRPr="00C16D8B" w14:paraId="13C59392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212F" w14:textId="7777777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7680" w14:textId="75B3FE4C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16D8B">
              <w:rPr>
                <w:rFonts w:ascii="Arial" w:eastAsia="Times New Roman" w:hAnsi="Arial" w:cs="Arial"/>
                <w:lang w:val="en-IE"/>
              </w:rPr>
              <w:t>75.0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0642" w14:textId="60840307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010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243" w14:textId="6F39439A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IE"/>
              </w:rPr>
              <w:t>21.9</w:t>
            </w:r>
            <w:r w:rsidRPr="00C16D8B">
              <w:rPr>
                <w:rFonts w:ascii="Arial" w:eastAsia="Times New Roman" w:hAnsi="Arial" w:cs="Arial"/>
                <w:lang w:val="en-I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B77A" w14:textId="51E5DDA6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4676</w:t>
            </w:r>
          </w:p>
        </w:tc>
      </w:tr>
      <w:tr w:rsidR="005F2AB2" w:rsidRPr="00C16D8B" w14:paraId="05BB4D17" w14:textId="77777777" w:rsidTr="0092256D">
        <w:trPr>
          <w:gridAfter w:val="2"/>
          <w:wAfter w:w="2708" w:type="dxa"/>
          <w:trHeight w:val="290"/>
        </w:trPr>
        <w:tc>
          <w:tcPr>
            <w:tcW w:w="3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BB101F" w14:textId="2326FAD9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IE"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Mean accuracy and pooled Log-Rank P value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96CF1" w14:textId="7F454F6D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78.3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751BF0" w14:textId="59D34AC6" w:rsidR="005F2AB2" w:rsidRPr="00A83193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623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BD9D7A" w14:textId="04CFA45D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lang w:val="en-IE"/>
              </w:rPr>
              <w:t>42.9</w:t>
            </w:r>
            <w:r w:rsidRPr="00C16D8B">
              <w:rPr>
                <w:rFonts w:ascii="Arial" w:eastAsia="Times New Roman" w:hAnsi="Arial" w:cs="Arial"/>
                <w:b/>
                <w:bCs/>
                <w:lang w:val="en-IE"/>
              </w:rPr>
              <w:t>%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4F429D" w14:textId="1D8B3424" w:rsidR="005F2AB2" w:rsidRPr="00C16D8B" w:rsidRDefault="005F2AB2" w:rsidP="00B976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3497</w:t>
            </w:r>
          </w:p>
        </w:tc>
      </w:tr>
    </w:tbl>
    <w:p w14:paraId="3E1A5E4A" w14:textId="14A009E9" w:rsidR="00A72323" w:rsidRDefault="00A72323">
      <w:pPr>
        <w:rPr>
          <w:rFonts w:ascii="Times New Roman" w:hAnsi="Times New Roman" w:cs="Times New Roman"/>
          <w:b/>
          <w:color w:val="0000FF"/>
          <w:lang w:val="en-IE"/>
        </w:rPr>
      </w:pPr>
      <w:bookmarkStart w:id="0" w:name="_GoBack"/>
      <w:bookmarkEnd w:id="0"/>
    </w:p>
    <w:sectPr w:rsidR="00A72323" w:rsidSect="00932415">
      <w:pgSz w:w="11900" w:h="16840"/>
      <w:pgMar w:top="1440" w:right="1440" w:bottom="1440" w:left="993" w:header="720" w:footer="39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B2844" w14:textId="77777777" w:rsidR="00983FCE" w:rsidRDefault="00983FCE" w:rsidP="00841B60">
      <w:pPr>
        <w:spacing w:after="0" w:line="240" w:lineRule="auto"/>
      </w:pPr>
      <w:r>
        <w:separator/>
      </w:r>
    </w:p>
  </w:endnote>
  <w:endnote w:type="continuationSeparator" w:id="0">
    <w:p w14:paraId="7CA4A3B1" w14:textId="77777777" w:rsidR="00983FCE" w:rsidRDefault="00983FCE" w:rsidP="00841B60">
      <w:pPr>
        <w:spacing w:after="0" w:line="240" w:lineRule="auto"/>
      </w:pPr>
      <w:r>
        <w:continuationSeparator/>
      </w:r>
    </w:p>
  </w:endnote>
  <w:endnote w:type="continuationNotice" w:id="1">
    <w:p w14:paraId="5E2E61D8" w14:textId="77777777" w:rsidR="00983FCE" w:rsidRDefault="00983F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336915" w14:textId="77777777" w:rsidR="00983FCE" w:rsidRDefault="00983FCE" w:rsidP="00841B60">
      <w:pPr>
        <w:spacing w:after="0" w:line="240" w:lineRule="auto"/>
      </w:pPr>
      <w:r>
        <w:separator/>
      </w:r>
    </w:p>
  </w:footnote>
  <w:footnote w:type="continuationSeparator" w:id="0">
    <w:p w14:paraId="4DCE9048" w14:textId="77777777" w:rsidR="00983FCE" w:rsidRDefault="00983FCE" w:rsidP="00841B60">
      <w:pPr>
        <w:spacing w:after="0" w:line="240" w:lineRule="auto"/>
      </w:pPr>
      <w:r>
        <w:continuationSeparator/>
      </w:r>
    </w:p>
  </w:footnote>
  <w:footnote w:type="continuationNotice" w:id="1">
    <w:p w14:paraId="000F460F" w14:textId="77777777" w:rsidR="00983FCE" w:rsidRDefault="00983F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61213"/>
    <w:multiLevelType w:val="multilevel"/>
    <w:tmpl w:val="14EC189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0EB9029C"/>
    <w:multiLevelType w:val="multilevel"/>
    <w:tmpl w:val="861E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C0327"/>
    <w:multiLevelType w:val="multilevel"/>
    <w:tmpl w:val="51603A68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4"/>
        <w:szCs w:val="24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29A66E95"/>
    <w:multiLevelType w:val="hybridMultilevel"/>
    <w:tmpl w:val="A94C4F76"/>
    <w:lvl w:ilvl="0" w:tplc="01DE11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A7654A"/>
    <w:multiLevelType w:val="hybridMultilevel"/>
    <w:tmpl w:val="1654E814"/>
    <w:lvl w:ilvl="0" w:tplc="4906FA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75380E"/>
    <w:multiLevelType w:val="hybridMultilevel"/>
    <w:tmpl w:val="7560854C"/>
    <w:lvl w:ilvl="0" w:tplc="01DE110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A351F19"/>
    <w:multiLevelType w:val="multilevel"/>
    <w:tmpl w:val="6D8CF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I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682"/>
    <w:rsid w:val="00003195"/>
    <w:rsid w:val="00007C54"/>
    <w:rsid w:val="000127E5"/>
    <w:rsid w:val="00024261"/>
    <w:rsid w:val="00024C99"/>
    <w:rsid w:val="00025311"/>
    <w:rsid w:val="000260BD"/>
    <w:rsid w:val="00026652"/>
    <w:rsid w:val="00026A89"/>
    <w:rsid w:val="00027E4F"/>
    <w:rsid w:val="000302F0"/>
    <w:rsid w:val="0003459E"/>
    <w:rsid w:val="0003734A"/>
    <w:rsid w:val="00040C9E"/>
    <w:rsid w:val="00042BD2"/>
    <w:rsid w:val="00043305"/>
    <w:rsid w:val="00050CEC"/>
    <w:rsid w:val="00051D9E"/>
    <w:rsid w:val="000520BD"/>
    <w:rsid w:val="00056DA5"/>
    <w:rsid w:val="00072F8A"/>
    <w:rsid w:val="00073D91"/>
    <w:rsid w:val="00076564"/>
    <w:rsid w:val="00076AD5"/>
    <w:rsid w:val="000820BE"/>
    <w:rsid w:val="0009527A"/>
    <w:rsid w:val="00095AA4"/>
    <w:rsid w:val="00097EEC"/>
    <w:rsid w:val="000A2DAA"/>
    <w:rsid w:val="000A386F"/>
    <w:rsid w:val="000A55C5"/>
    <w:rsid w:val="000A5E4E"/>
    <w:rsid w:val="000B3506"/>
    <w:rsid w:val="000B61D9"/>
    <w:rsid w:val="000C2D65"/>
    <w:rsid w:val="000C70AC"/>
    <w:rsid w:val="000D5D52"/>
    <w:rsid w:val="000D626B"/>
    <w:rsid w:val="000E026D"/>
    <w:rsid w:val="000E0781"/>
    <w:rsid w:val="000E3E74"/>
    <w:rsid w:val="000E7CB4"/>
    <w:rsid w:val="000F1F05"/>
    <w:rsid w:val="001001A5"/>
    <w:rsid w:val="0010089A"/>
    <w:rsid w:val="00100E5C"/>
    <w:rsid w:val="00107CCB"/>
    <w:rsid w:val="0011251A"/>
    <w:rsid w:val="00122A71"/>
    <w:rsid w:val="001301CB"/>
    <w:rsid w:val="0013311F"/>
    <w:rsid w:val="00140628"/>
    <w:rsid w:val="00141FF3"/>
    <w:rsid w:val="001421F5"/>
    <w:rsid w:val="00143BDB"/>
    <w:rsid w:val="00155173"/>
    <w:rsid w:val="00155278"/>
    <w:rsid w:val="001568C7"/>
    <w:rsid w:val="00157F78"/>
    <w:rsid w:val="00160E8C"/>
    <w:rsid w:val="0016392B"/>
    <w:rsid w:val="001670DF"/>
    <w:rsid w:val="00167287"/>
    <w:rsid w:val="001717A2"/>
    <w:rsid w:val="0017299D"/>
    <w:rsid w:val="00173379"/>
    <w:rsid w:val="00173A5E"/>
    <w:rsid w:val="00176D75"/>
    <w:rsid w:val="00177955"/>
    <w:rsid w:val="00177A5B"/>
    <w:rsid w:val="00187964"/>
    <w:rsid w:val="00191318"/>
    <w:rsid w:val="00192D74"/>
    <w:rsid w:val="00192FD2"/>
    <w:rsid w:val="00194508"/>
    <w:rsid w:val="00194B26"/>
    <w:rsid w:val="001A29D1"/>
    <w:rsid w:val="001A37FB"/>
    <w:rsid w:val="001A5ED3"/>
    <w:rsid w:val="001B7861"/>
    <w:rsid w:val="001C1003"/>
    <w:rsid w:val="001C42A3"/>
    <w:rsid w:val="001D074E"/>
    <w:rsid w:val="001D0ACB"/>
    <w:rsid w:val="001D28EB"/>
    <w:rsid w:val="001D336D"/>
    <w:rsid w:val="001D515A"/>
    <w:rsid w:val="001D5D1B"/>
    <w:rsid w:val="001D63FC"/>
    <w:rsid w:val="001F0B31"/>
    <w:rsid w:val="001F75C6"/>
    <w:rsid w:val="001F7E22"/>
    <w:rsid w:val="00216127"/>
    <w:rsid w:val="0022549A"/>
    <w:rsid w:val="002276AB"/>
    <w:rsid w:val="00231A5A"/>
    <w:rsid w:val="00234678"/>
    <w:rsid w:val="00240F28"/>
    <w:rsid w:val="002410FE"/>
    <w:rsid w:val="00243EDC"/>
    <w:rsid w:val="00245C83"/>
    <w:rsid w:val="00246D3E"/>
    <w:rsid w:val="0025010F"/>
    <w:rsid w:val="00252C81"/>
    <w:rsid w:val="00255F59"/>
    <w:rsid w:val="00256594"/>
    <w:rsid w:val="00256F81"/>
    <w:rsid w:val="002574C2"/>
    <w:rsid w:val="00266945"/>
    <w:rsid w:val="002722BA"/>
    <w:rsid w:val="002774C5"/>
    <w:rsid w:val="002813A7"/>
    <w:rsid w:val="00284A74"/>
    <w:rsid w:val="002853EF"/>
    <w:rsid w:val="00287015"/>
    <w:rsid w:val="00287316"/>
    <w:rsid w:val="002877E2"/>
    <w:rsid w:val="00287B11"/>
    <w:rsid w:val="002935A6"/>
    <w:rsid w:val="002A523B"/>
    <w:rsid w:val="002B4457"/>
    <w:rsid w:val="002B54D9"/>
    <w:rsid w:val="002B6451"/>
    <w:rsid w:val="002D11BB"/>
    <w:rsid w:val="002D5C29"/>
    <w:rsid w:val="002E04A7"/>
    <w:rsid w:val="002E0B62"/>
    <w:rsid w:val="002E6E00"/>
    <w:rsid w:val="002F2AEB"/>
    <w:rsid w:val="002F3920"/>
    <w:rsid w:val="002F418B"/>
    <w:rsid w:val="003010AD"/>
    <w:rsid w:val="00307787"/>
    <w:rsid w:val="00312E73"/>
    <w:rsid w:val="0031343A"/>
    <w:rsid w:val="00314442"/>
    <w:rsid w:val="00317AAA"/>
    <w:rsid w:val="0032398A"/>
    <w:rsid w:val="00323F56"/>
    <w:rsid w:val="0032689B"/>
    <w:rsid w:val="00340765"/>
    <w:rsid w:val="00341DAF"/>
    <w:rsid w:val="0034318E"/>
    <w:rsid w:val="0034399D"/>
    <w:rsid w:val="00343FA9"/>
    <w:rsid w:val="00347E4D"/>
    <w:rsid w:val="00362A1E"/>
    <w:rsid w:val="003645D0"/>
    <w:rsid w:val="00364B1B"/>
    <w:rsid w:val="00370422"/>
    <w:rsid w:val="00370F71"/>
    <w:rsid w:val="00374072"/>
    <w:rsid w:val="00374235"/>
    <w:rsid w:val="003748F9"/>
    <w:rsid w:val="00374D97"/>
    <w:rsid w:val="00375900"/>
    <w:rsid w:val="00377988"/>
    <w:rsid w:val="00380CEE"/>
    <w:rsid w:val="00381711"/>
    <w:rsid w:val="00382CF4"/>
    <w:rsid w:val="00385D8B"/>
    <w:rsid w:val="00390F3E"/>
    <w:rsid w:val="003937FD"/>
    <w:rsid w:val="00397B22"/>
    <w:rsid w:val="003A0A46"/>
    <w:rsid w:val="003A15EF"/>
    <w:rsid w:val="003A1988"/>
    <w:rsid w:val="003A42B3"/>
    <w:rsid w:val="003A7CF8"/>
    <w:rsid w:val="003B06E4"/>
    <w:rsid w:val="003B1232"/>
    <w:rsid w:val="003B22CD"/>
    <w:rsid w:val="003B397B"/>
    <w:rsid w:val="003C02CA"/>
    <w:rsid w:val="003C146E"/>
    <w:rsid w:val="003C3504"/>
    <w:rsid w:val="003D511E"/>
    <w:rsid w:val="003E2511"/>
    <w:rsid w:val="003E26EF"/>
    <w:rsid w:val="003E4ACD"/>
    <w:rsid w:val="003F3157"/>
    <w:rsid w:val="003F39AC"/>
    <w:rsid w:val="003F5BD8"/>
    <w:rsid w:val="00407F81"/>
    <w:rsid w:val="00411617"/>
    <w:rsid w:val="004116CF"/>
    <w:rsid w:val="00413A48"/>
    <w:rsid w:val="0041591A"/>
    <w:rsid w:val="00415EC6"/>
    <w:rsid w:val="00423955"/>
    <w:rsid w:val="004241BC"/>
    <w:rsid w:val="0042535F"/>
    <w:rsid w:val="004303A2"/>
    <w:rsid w:val="00432744"/>
    <w:rsid w:val="00434E34"/>
    <w:rsid w:val="004366D8"/>
    <w:rsid w:val="00440233"/>
    <w:rsid w:val="00442570"/>
    <w:rsid w:val="00443478"/>
    <w:rsid w:val="004434C8"/>
    <w:rsid w:val="0044534C"/>
    <w:rsid w:val="0044697A"/>
    <w:rsid w:val="00446FD1"/>
    <w:rsid w:val="00447188"/>
    <w:rsid w:val="004513B3"/>
    <w:rsid w:val="00452DED"/>
    <w:rsid w:val="00453B9D"/>
    <w:rsid w:val="004572A9"/>
    <w:rsid w:val="00457841"/>
    <w:rsid w:val="00461562"/>
    <w:rsid w:val="00465EDD"/>
    <w:rsid w:val="00467C38"/>
    <w:rsid w:val="00467F73"/>
    <w:rsid w:val="00476D27"/>
    <w:rsid w:val="00484C34"/>
    <w:rsid w:val="00485022"/>
    <w:rsid w:val="004871AF"/>
    <w:rsid w:val="004A1C39"/>
    <w:rsid w:val="004A1CCF"/>
    <w:rsid w:val="004A300D"/>
    <w:rsid w:val="004A7403"/>
    <w:rsid w:val="004B0DAC"/>
    <w:rsid w:val="004B233F"/>
    <w:rsid w:val="004C0CD0"/>
    <w:rsid w:val="004C1FEA"/>
    <w:rsid w:val="004C3A52"/>
    <w:rsid w:val="004D08F5"/>
    <w:rsid w:val="004D1336"/>
    <w:rsid w:val="004D18F3"/>
    <w:rsid w:val="004E42B7"/>
    <w:rsid w:val="004E6713"/>
    <w:rsid w:val="004F06AB"/>
    <w:rsid w:val="004F1301"/>
    <w:rsid w:val="004F282D"/>
    <w:rsid w:val="004F5BEE"/>
    <w:rsid w:val="0050175C"/>
    <w:rsid w:val="005033E5"/>
    <w:rsid w:val="005045BE"/>
    <w:rsid w:val="005137CA"/>
    <w:rsid w:val="00515A1F"/>
    <w:rsid w:val="00522581"/>
    <w:rsid w:val="0052367A"/>
    <w:rsid w:val="005274B2"/>
    <w:rsid w:val="00530C14"/>
    <w:rsid w:val="00532098"/>
    <w:rsid w:val="00533300"/>
    <w:rsid w:val="00534EBF"/>
    <w:rsid w:val="00542B4B"/>
    <w:rsid w:val="00543768"/>
    <w:rsid w:val="0055308E"/>
    <w:rsid w:val="00556AA8"/>
    <w:rsid w:val="0056005F"/>
    <w:rsid w:val="00564177"/>
    <w:rsid w:val="00567C66"/>
    <w:rsid w:val="00571F4B"/>
    <w:rsid w:val="00573283"/>
    <w:rsid w:val="0058078B"/>
    <w:rsid w:val="00580F8C"/>
    <w:rsid w:val="005832EC"/>
    <w:rsid w:val="00583615"/>
    <w:rsid w:val="00583E8D"/>
    <w:rsid w:val="005846FB"/>
    <w:rsid w:val="00596C5B"/>
    <w:rsid w:val="005A1120"/>
    <w:rsid w:val="005A4F02"/>
    <w:rsid w:val="005A6FC7"/>
    <w:rsid w:val="005C1A6D"/>
    <w:rsid w:val="005C2F06"/>
    <w:rsid w:val="005C3ED6"/>
    <w:rsid w:val="005C523C"/>
    <w:rsid w:val="005C6A7E"/>
    <w:rsid w:val="005C7362"/>
    <w:rsid w:val="005D05D4"/>
    <w:rsid w:val="005D0FE0"/>
    <w:rsid w:val="005D1640"/>
    <w:rsid w:val="005D5BD4"/>
    <w:rsid w:val="005E11AA"/>
    <w:rsid w:val="005E14D2"/>
    <w:rsid w:val="005E59D4"/>
    <w:rsid w:val="005F0796"/>
    <w:rsid w:val="005F0BF7"/>
    <w:rsid w:val="005F2AB2"/>
    <w:rsid w:val="006019A6"/>
    <w:rsid w:val="0060355A"/>
    <w:rsid w:val="006038E4"/>
    <w:rsid w:val="006061E0"/>
    <w:rsid w:val="0060697A"/>
    <w:rsid w:val="00606C44"/>
    <w:rsid w:val="00613463"/>
    <w:rsid w:val="00613CBD"/>
    <w:rsid w:val="0061629F"/>
    <w:rsid w:val="006232B0"/>
    <w:rsid w:val="00624EBE"/>
    <w:rsid w:val="00627C97"/>
    <w:rsid w:val="00627F28"/>
    <w:rsid w:val="00630C93"/>
    <w:rsid w:val="006332BA"/>
    <w:rsid w:val="00635561"/>
    <w:rsid w:val="00636BA7"/>
    <w:rsid w:val="006375DA"/>
    <w:rsid w:val="00661754"/>
    <w:rsid w:val="006641EC"/>
    <w:rsid w:val="00664D44"/>
    <w:rsid w:val="00665FBD"/>
    <w:rsid w:val="00671B7B"/>
    <w:rsid w:val="00672C28"/>
    <w:rsid w:val="00686080"/>
    <w:rsid w:val="00687938"/>
    <w:rsid w:val="006959A1"/>
    <w:rsid w:val="00696319"/>
    <w:rsid w:val="006A37FC"/>
    <w:rsid w:val="006A552B"/>
    <w:rsid w:val="006B03C3"/>
    <w:rsid w:val="006B09AF"/>
    <w:rsid w:val="006B4555"/>
    <w:rsid w:val="006C1164"/>
    <w:rsid w:val="006C1A8A"/>
    <w:rsid w:val="006C3D7C"/>
    <w:rsid w:val="006C6345"/>
    <w:rsid w:val="006D0B6D"/>
    <w:rsid w:val="006D26DB"/>
    <w:rsid w:val="006E03C8"/>
    <w:rsid w:val="006E1750"/>
    <w:rsid w:val="006E52D7"/>
    <w:rsid w:val="006F2F24"/>
    <w:rsid w:val="006F660A"/>
    <w:rsid w:val="0071270E"/>
    <w:rsid w:val="007136E5"/>
    <w:rsid w:val="00721194"/>
    <w:rsid w:val="00722023"/>
    <w:rsid w:val="0072392F"/>
    <w:rsid w:val="00725EB3"/>
    <w:rsid w:val="00726D8B"/>
    <w:rsid w:val="00727E30"/>
    <w:rsid w:val="00730085"/>
    <w:rsid w:val="00730705"/>
    <w:rsid w:val="0073209F"/>
    <w:rsid w:val="0074169E"/>
    <w:rsid w:val="007439FB"/>
    <w:rsid w:val="00743FE6"/>
    <w:rsid w:val="00744131"/>
    <w:rsid w:val="007449E7"/>
    <w:rsid w:val="00745F1C"/>
    <w:rsid w:val="00746C6B"/>
    <w:rsid w:val="007476C2"/>
    <w:rsid w:val="00750166"/>
    <w:rsid w:val="007514CF"/>
    <w:rsid w:val="007532DE"/>
    <w:rsid w:val="00755DC1"/>
    <w:rsid w:val="00764B92"/>
    <w:rsid w:val="00764C54"/>
    <w:rsid w:val="00765F6B"/>
    <w:rsid w:val="00770C07"/>
    <w:rsid w:val="007722E6"/>
    <w:rsid w:val="007840C8"/>
    <w:rsid w:val="00785593"/>
    <w:rsid w:val="00785868"/>
    <w:rsid w:val="00795C74"/>
    <w:rsid w:val="007A43A1"/>
    <w:rsid w:val="007A5F65"/>
    <w:rsid w:val="007B7179"/>
    <w:rsid w:val="007B7CA0"/>
    <w:rsid w:val="007B7DF5"/>
    <w:rsid w:val="007C2C9E"/>
    <w:rsid w:val="007C3539"/>
    <w:rsid w:val="007C4E38"/>
    <w:rsid w:val="007C543E"/>
    <w:rsid w:val="007C583E"/>
    <w:rsid w:val="007C7F67"/>
    <w:rsid w:val="007D3171"/>
    <w:rsid w:val="007D3918"/>
    <w:rsid w:val="007D5476"/>
    <w:rsid w:val="007D7BC3"/>
    <w:rsid w:val="007F1CC3"/>
    <w:rsid w:val="007F32D9"/>
    <w:rsid w:val="00802E7F"/>
    <w:rsid w:val="0080412D"/>
    <w:rsid w:val="00805ABC"/>
    <w:rsid w:val="00806A7B"/>
    <w:rsid w:val="00812FF5"/>
    <w:rsid w:val="00813F72"/>
    <w:rsid w:val="00814D58"/>
    <w:rsid w:val="008179E5"/>
    <w:rsid w:val="0082237B"/>
    <w:rsid w:val="00826C4A"/>
    <w:rsid w:val="00835A24"/>
    <w:rsid w:val="00836E2C"/>
    <w:rsid w:val="00836E9F"/>
    <w:rsid w:val="00841B60"/>
    <w:rsid w:val="00843881"/>
    <w:rsid w:val="0084544C"/>
    <w:rsid w:val="00846314"/>
    <w:rsid w:val="00852A83"/>
    <w:rsid w:val="0085478D"/>
    <w:rsid w:val="00856408"/>
    <w:rsid w:val="00860169"/>
    <w:rsid w:val="008606C1"/>
    <w:rsid w:val="00861766"/>
    <w:rsid w:val="00863998"/>
    <w:rsid w:val="0086624D"/>
    <w:rsid w:val="00872CD4"/>
    <w:rsid w:val="0087318F"/>
    <w:rsid w:val="00883961"/>
    <w:rsid w:val="00886646"/>
    <w:rsid w:val="00892DF4"/>
    <w:rsid w:val="00896128"/>
    <w:rsid w:val="008961EF"/>
    <w:rsid w:val="008B1616"/>
    <w:rsid w:val="008B1FD3"/>
    <w:rsid w:val="008B200C"/>
    <w:rsid w:val="008B39C8"/>
    <w:rsid w:val="008B41AD"/>
    <w:rsid w:val="008B4F4F"/>
    <w:rsid w:val="008B79A5"/>
    <w:rsid w:val="008C752C"/>
    <w:rsid w:val="008C76DB"/>
    <w:rsid w:val="008D5501"/>
    <w:rsid w:val="008D574C"/>
    <w:rsid w:val="008E2CFF"/>
    <w:rsid w:val="008E6D01"/>
    <w:rsid w:val="008F25C7"/>
    <w:rsid w:val="008F7150"/>
    <w:rsid w:val="008F721F"/>
    <w:rsid w:val="008F7FD4"/>
    <w:rsid w:val="009005E8"/>
    <w:rsid w:val="009014AC"/>
    <w:rsid w:val="00901BC8"/>
    <w:rsid w:val="00901F33"/>
    <w:rsid w:val="00903186"/>
    <w:rsid w:val="00905B56"/>
    <w:rsid w:val="00907D13"/>
    <w:rsid w:val="00913190"/>
    <w:rsid w:val="0091357A"/>
    <w:rsid w:val="00916255"/>
    <w:rsid w:val="00917DFB"/>
    <w:rsid w:val="00920939"/>
    <w:rsid w:val="0092256D"/>
    <w:rsid w:val="0092315D"/>
    <w:rsid w:val="00923320"/>
    <w:rsid w:val="009245E7"/>
    <w:rsid w:val="00925B14"/>
    <w:rsid w:val="00926836"/>
    <w:rsid w:val="00926B41"/>
    <w:rsid w:val="009276AB"/>
    <w:rsid w:val="00931B58"/>
    <w:rsid w:val="00932415"/>
    <w:rsid w:val="009351FA"/>
    <w:rsid w:val="00935F28"/>
    <w:rsid w:val="00940277"/>
    <w:rsid w:val="0094082A"/>
    <w:rsid w:val="00943A94"/>
    <w:rsid w:val="0094482C"/>
    <w:rsid w:val="0094535A"/>
    <w:rsid w:val="00945E44"/>
    <w:rsid w:val="009508E0"/>
    <w:rsid w:val="00961754"/>
    <w:rsid w:val="00965317"/>
    <w:rsid w:val="0096750D"/>
    <w:rsid w:val="0096798E"/>
    <w:rsid w:val="00971C83"/>
    <w:rsid w:val="00974728"/>
    <w:rsid w:val="00974A70"/>
    <w:rsid w:val="00983FCE"/>
    <w:rsid w:val="00986B9A"/>
    <w:rsid w:val="0099492D"/>
    <w:rsid w:val="009A46DC"/>
    <w:rsid w:val="009A5DEA"/>
    <w:rsid w:val="009B0DC1"/>
    <w:rsid w:val="009B2083"/>
    <w:rsid w:val="009B2D67"/>
    <w:rsid w:val="009C0CF0"/>
    <w:rsid w:val="009C3B7A"/>
    <w:rsid w:val="009C4F5C"/>
    <w:rsid w:val="009C5746"/>
    <w:rsid w:val="009C7419"/>
    <w:rsid w:val="009C7FEF"/>
    <w:rsid w:val="009D1F7B"/>
    <w:rsid w:val="009D3A73"/>
    <w:rsid w:val="009E0FF4"/>
    <w:rsid w:val="009E37C0"/>
    <w:rsid w:val="009F2056"/>
    <w:rsid w:val="009F740E"/>
    <w:rsid w:val="00A07121"/>
    <w:rsid w:val="00A10545"/>
    <w:rsid w:val="00A1134F"/>
    <w:rsid w:val="00A13AB0"/>
    <w:rsid w:val="00A17207"/>
    <w:rsid w:val="00A17A30"/>
    <w:rsid w:val="00A17DED"/>
    <w:rsid w:val="00A2531A"/>
    <w:rsid w:val="00A26187"/>
    <w:rsid w:val="00A26369"/>
    <w:rsid w:val="00A26DA1"/>
    <w:rsid w:val="00A27784"/>
    <w:rsid w:val="00A32CA5"/>
    <w:rsid w:val="00A40013"/>
    <w:rsid w:val="00A40441"/>
    <w:rsid w:val="00A466F6"/>
    <w:rsid w:val="00A50194"/>
    <w:rsid w:val="00A5040B"/>
    <w:rsid w:val="00A5130D"/>
    <w:rsid w:val="00A53825"/>
    <w:rsid w:val="00A546E8"/>
    <w:rsid w:val="00A547D3"/>
    <w:rsid w:val="00A54AFE"/>
    <w:rsid w:val="00A57341"/>
    <w:rsid w:val="00A62565"/>
    <w:rsid w:val="00A64354"/>
    <w:rsid w:val="00A72323"/>
    <w:rsid w:val="00A74A29"/>
    <w:rsid w:val="00A74F26"/>
    <w:rsid w:val="00A758AA"/>
    <w:rsid w:val="00A77503"/>
    <w:rsid w:val="00A77BF0"/>
    <w:rsid w:val="00A83193"/>
    <w:rsid w:val="00A87695"/>
    <w:rsid w:val="00A9047B"/>
    <w:rsid w:val="00A90690"/>
    <w:rsid w:val="00A92C34"/>
    <w:rsid w:val="00AA2958"/>
    <w:rsid w:val="00AA3D2E"/>
    <w:rsid w:val="00AA4A72"/>
    <w:rsid w:val="00AB2C5D"/>
    <w:rsid w:val="00AB3D6A"/>
    <w:rsid w:val="00AC0E16"/>
    <w:rsid w:val="00AC257E"/>
    <w:rsid w:val="00AC702F"/>
    <w:rsid w:val="00AC7510"/>
    <w:rsid w:val="00AD194B"/>
    <w:rsid w:val="00AD4DF4"/>
    <w:rsid w:val="00AD7565"/>
    <w:rsid w:val="00AE256D"/>
    <w:rsid w:val="00AE60BB"/>
    <w:rsid w:val="00AF4984"/>
    <w:rsid w:val="00AF4B67"/>
    <w:rsid w:val="00AF6E5D"/>
    <w:rsid w:val="00B12656"/>
    <w:rsid w:val="00B12C92"/>
    <w:rsid w:val="00B131E0"/>
    <w:rsid w:val="00B21300"/>
    <w:rsid w:val="00B21A90"/>
    <w:rsid w:val="00B226D7"/>
    <w:rsid w:val="00B2540F"/>
    <w:rsid w:val="00B27298"/>
    <w:rsid w:val="00B27A73"/>
    <w:rsid w:val="00B3022F"/>
    <w:rsid w:val="00B3381D"/>
    <w:rsid w:val="00B353DB"/>
    <w:rsid w:val="00B35F85"/>
    <w:rsid w:val="00B36245"/>
    <w:rsid w:val="00B46EC7"/>
    <w:rsid w:val="00B47B3F"/>
    <w:rsid w:val="00B50CB8"/>
    <w:rsid w:val="00B52932"/>
    <w:rsid w:val="00B531AA"/>
    <w:rsid w:val="00B6164A"/>
    <w:rsid w:val="00B617D7"/>
    <w:rsid w:val="00B710A8"/>
    <w:rsid w:val="00B712AD"/>
    <w:rsid w:val="00B71442"/>
    <w:rsid w:val="00B715CA"/>
    <w:rsid w:val="00B71D78"/>
    <w:rsid w:val="00B7416C"/>
    <w:rsid w:val="00B75C3A"/>
    <w:rsid w:val="00B77A3A"/>
    <w:rsid w:val="00B80A17"/>
    <w:rsid w:val="00B83CC3"/>
    <w:rsid w:val="00B84324"/>
    <w:rsid w:val="00B848B4"/>
    <w:rsid w:val="00B8712B"/>
    <w:rsid w:val="00B92470"/>
    <w:rsid w:val="00B95FDD"/>
    <w:rsid w:val="00B97624"/>
    <w:rsid w:val="00BA192B"/>
    <w:rsid w:val="00BA2FFD"/>
    <w:rsid w:val="00BA51A6"/>
    <w:rsid w:val="00BB3CB8"/>
    <w:rsid w:val="00BB60FF"/>
    <w:rsid w:val="00BC1320"/>
    <w:rsid w:val="00BC3393"/>
    <w:rsid w:val="00BD0417"/>
    <w:rsid w:val="00BD3821"/>
    <w:rsid w:val="00BD4985"/>
    <w:rsid w:val="00BE22CB"/>
    <w:rsid w:val="00BE2809"/>
    <w:rsid w:val="00BE54A6"/>
    <w:rsid w:val="00BE5A7E"/>
    <w:rsid w:val="00BF3169"/>
    <w:rsid w:val="00BF3E2A"/>
    <w:rsid w:val="00BF49AE"/>
    <w:rsid w:val="00BF52EC"/>
    <w:rsid w:val="00BF5B1E"/>
    <w:rsid w:val="00BF799A"/>
    <w:rsid w:val="00C00697"/>
    <w:rsid w:val="00C05C71"/>
    <w:rsid w:val="00C1248F"/>
    <w:rsid w:val="00C124A0"/>
    <w:rsid w:val="00C12586"/>
    <w:rsid w:val="00C16D8B"/>
    <w:rsid w:val="00C17BF4"/>
    <w:rsid w:val="00C20422"/>
    <w:rsid w:val="00C26E85"/>
    <w:rsid w:val="00C32D5A"/>
    <w:rsid w:val="00C330D4"/>
    <w:rsid w:val="00C360CD"/>
    <w:rsid w:val="00C41A4C"/>
    <w:rsid w:val="00C41DF1"/>
    <w:rsid w:val="00C44176"/>
    <w:rsid w:val="00C46780"/>
    <w:rsid w:val="00C57454"/>
    <w:rsid w:val="00C61CE7"/>
    <w:rsid w:val="00C62BA6"/>
    <w:rsid w:val="00C652EB"/>
    <w:rsid w:val="00C67AEE"/>
    <w:rsid w:val="00C7077D"/>
    <w:rsid w:val="00C71D64"/>
    <w:rsid w:val="00C83C6F"/>
    <w:rsid w:val="00C940E6"/>
    <w:rsid w:val="00C94E6B"/>
    <w:rsid w:val="00C9513E"/>
    <w:rsid w:val="00CA3789"/>
    <w:rsid w:val="00CA636B"/>
    <w:rsid w:val="00CB0465"/>
    <w:rsid w:val="00CB1C81"/>
    <w:rsid w:val="00CB69BC"/>
    <w:rsid w:val="00CB753B"/>
    <w:rsid w:val="00CC06C9"/>
    <w:rsid w:val="00CC075C"/>
    <w:rsid w:val="00CD159F"/>
    <w:rsid w:val="00CD6465"/>
    <w:rsid w:val="00CD7C75"/>
    <w:rsid w:val="00CE31C7"/>
    <w:rsid w:val="00CE405A"/>
    <w:rsid w:val="00CE4D3B"/>
    <w:rsid w:val="00CF23A3"/>
    <w:rsid w:val="00CF749C"/>
    <w:rsid w:val="00D03BF8"/>
    <w:rsid w:val="00D06615"/>
    <w:rsid w:val="00D12774"/>
    <w:rsid w:val="00D1632B"/>
    <w:rsid w:val="00D16E10"/>
    <w:rsid w:val="00D1758A"/>
    <w:rsid w:val="00D17A51"/>
    <w:rsid w:val="00D23ACF"/>
    <w:rsid w:val="00D249D2"/>
    <w:rsid w:val="00D251CC"/>
    <w:rsid w:val="00D32B28"/>
    <w:rsid w:val="00D448A1"/>
    <w:rsid w:val="00D46242"/>
    <w:rsid w:val="00D502D8"/>
    <w:rsid w:val="00D540E1"/>
    <w:rsid w:val="00D56236"/>
    <w:rsid w:val="00D564F8"/>
    <w:rsid w:val="00D5699A"/>
    <w:rsid w:val="00D60E31"/>
    <w:rsid w:val="00D631AE"/>
    <w:rsid w:val="00D653F3"/>
    <w:rsid w:val="00D67E16"/>
    <w:rsid w:val="00D74055"/>
    <w:rsid w:val="00D74BDC"/>
    <w:rsid w:val="00D803B7"/>
    <w:rsid w:val="00D8200C"/>
    <w:rsid w:val="00D86CCC"/>
    <w:rsid w:val="00DA0F57"/>
    <w:rsid w:val="00DB245F"/>
    <w:rsid w:val="00DB579D"/>
    <w:rsid w:val="00DC63A4"/>
    <w:rsid w:val="00DD6974"/>
    <w:rsid w:val="00DE1B7F"/>
    <w:rsid w:val="00DE4A93"/>
    <w:rsid w:val="00DE5603"/>
    <w:rsid w:val="00DE7309"/>
    <w:rsid w:val="00DE7DE9"/>
    <w:rsid w:val="00DF18A0"/>
    <w:rsid w:val="00DF3581"/>
    <w:rsid w:val="00E01799"/>
    <w:rsid w:val="00E02FED"/>
    <w:rsid w:val="00E046B4"/>
    <w:rsid w:val="00E149AF"/>
    <w:rsid w:val="00E16C72"/>
    <w:rsid w:val="00E17B84"/>
    <w:rsid w:val="00E20901"/>
    <w:rsid w:val="00E35DF5"/>
    <w:rsid w:val="00E42A71"/>
    <w:rsid w:val="00E61F9E"/>
    <w:rsid w:val="00E62216"/>
    <w:rsid w:val="00E666AC"/>
    <w:rsid w:val="00E67070"/>
    <w:rsid w:val="00E765D1"/>
    <w:rsid w:val="00E77F15"/>
    <w:rsid w:val="00E8005A"/>
    <w:rsid w:val="00E828E5"/>
    <w:rsid w:val="00E85457"/>
    <w:rsid w:val="00E857A5"/>
    <w:rsid w:val="00E85B17"/>
    <w:rsid w:val="00E87679"/>
    <w:rsid w:val="00E87D87"/>
    <w:rsid w:val="00E97EB4"/>
    <w:rsid w:val="00EA3D9E"/>
    <w:rsid w:val="00EB0804"/>
    <w:rsid w:val="00EB0F1A"/>
    <w:rsid w:val="00EB1B16"/>
    <w:rsid w:val="00EC0CB0"/>
    <w:rsid w:val="00EC4CE7"/>
    <w:rsid w:val="00ED7A30"/>
    <w:rsid w:val="00EE73CC"/>
    <w:rsid w:val="00EF02A7"/>
    <w:rsid w:val="00EF0F99"/>
    <w:rsid w:val="00EF60F5"/>
    <w:rsid w:val="00EF666E"/>
    <w:rsid w:val="00EF7320"/>
    <w:rsid w:val="00EF76D8"/>
    <w:rsid w:val="00F03168"/>
    <w:rsid w:val="00F04FCB"/>
    <w:rsid w:val="00F12EC2"/>
    <w:rsid w:val="00F162BD"/>
    <w:rsid w:val="00F178D8"/>
    <w:rsid w:val="00F23050"/>
    <w:rsid w:val="00F24587"/>
    <w:rsid w:val="00F24682"/>
    <w:rsid w:val="00F26237"/>
    <w:rsid w:val="00F270ED"/>
    <w:rsid w:val="00F327E4"/>
    <w:rsid w:val="00F4100E"/>
    <w:rsid w:val="00F44D9A"/>
    <w:rsid w:val="00F47E73"/>
    <w:rsid w:val="00F51E3E"/>
    <w:rsid w:val="00F52A47"/>
    <w:rsid w:val="00F5491B"/>
    <w:rsid w:val="00F55184"/>
    <w:rsid w:val="00F569E6"/>
    <w:rsid w:val="00F60F4A"/>
    <w:rsid w:val="00F62B47"/>
    <w:rsid w:val="00F7093A"/>
    <w:rsid w:val="00F72614"/>
    <w:rsid w:val="00F76744"/>
    <w:rsid w:val="00F80EA3"/>
    <w:rsid w:val="00F81173"/>
    <w:rsid w:val="00F878F4"/>
    <w:rsid w:val="00F909EE"/>
    <w:rsid w:val="00F92D0F"/>
    <w:rsid w:val="00F93C5E"/>
    <w:rsid w:val="00F94289"/>
    <w:rsid w:val="00FA04BB"/>
    <w:rsid w:val="00FA1DC5"/>
    <w:rsid w:val="00FB679A"/>
    <w:rsid w:val="00FB7C59"/>
    <w:rsid w:val="00FC5699"/>
    <w:rsid w:val="00FD2154"/>
    <w:rsid w:val="00FD5FC6"/>
    <w:rsid w:val="00FE0341"/>
    <w:rsid w:val="00FE2F17"/>
    <w:rsid w:val="00FE3292"/>
    <w:rsid w:val="00FE5279"/>
    <w:rsid w:val="00FE7B01"/>
    <w:rsid w:val="00FF30DD"/>
    <w:rsid w:val="00FF3315"/>
    <w:rsid w:val="00FF3C45"/>
    <w:rsid w:val="00FF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5F2346"/>
  <w15:chartTrackingRefBased/>
  <w15:docId w15:val="{731ED4EE-50C8-42A1-8CBD-426064E91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9D4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25B14"/>
    <w:pPr>
      <w:keepNext/>
      <w:keepLines/>
      <w:spacing w:before="200" w:after="24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6"/>
      <w:lang w:val="en-GB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0C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3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9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97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C3B7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74BDC"/>
  </w:style>
  <w:style w:type="paragraph" w:styleId="NormalWeb">
    <w:name w:val="Normal (Web)"/>
    <w:basedOn w:val="Normal"/>
    <w:uiPriority w:val="99"/>
    <w:semiHidden/>
    <w:unhideWhenUsed/>
    <w:rsid w:val="00D74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74BDC"/>
    <w:rPr>
      <w:b/>
      <w:bCs/>
    </w:rPr>
  </w:style>
  <w:style w:type="character" w:styleId="Hyperlink">
    <w:name w:val="Hyperlink"/>
    <w:basedOn w:val="DefaultParagraphFont"/>
    <w:uiPriority w:val="99"/>
    <w:unhideWhenUsed/>
    <w:rsid w:val="00D74BDC"/>
    <w:rPr>
      <w:color w:val="0000FF"/>
      <w:u w:val="single"/>
    </w:rPr>
  </w:style>
  <w:style w:type="character" w:customStyle="1" w:styleId="e24kjd">
    <w:name w:val="e24kjd"/>
    <w:basedOn w:val="DefaultParagraphFont"/>
    <w:rsid w:val="00515A1F"/>
  </w:style>
  <w:style w:type="paragraph" w:styleId="ListParagraph">
    <w:name w:val="List Paragraph"/>
    <w:basedOn w:val="Normal"/>
    <w:uiPriority w:val="34"/>
    <w:qFormat/>
    <w:rsid w:val="00BB3CB8"/>
    <w:pPr>
      <w:ind w:left="720"/>
      <w:contextualSpacing/>
    </w:pPr>
  </w:style>
  <w:style w:type="paragraph" w:styleId="Revision">
    <w:name w:val="Revision"/>
    <w:hidden/>
    <w:uiPriority w:val="99"/>
    <w:semiHidden/>
    <w:rsid w:val="003B22CD"/>
    <w:pPr>
      <w:spacing w:after="0" w:line="240" w:lineRule="auto"/>
    </w:pPr>
  </w:style>
  <w:style w:type="character" w:customStyle="1" w:styleId="cit">
    <w:name w:val="cit"/>
    <w:basedOn w:val="DefaultParagraphFont"/>
    <w:rsid w:val="00AF4B67"/>
  </w:style>
  <w:style w:type="character" w:styleId="FollowedHyperlink">
    <w:name w:val="FollowedHyperlink"/>
    <w:basedOn w:val="DefaultParagraphFont"/>
    <w:uiPriority w:val="99"/>
    <w:semiHidden/>
    <w:unhideWhenUsed/>
    <w:rsid w:val="0023467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1B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B60"/>
  </w:style>
  <w:style w:type="paragraph" w:styleId="Footer">
    <w:name w:val="footer"/>
    <w:basedOn w:val="Normal"/>
    <w:link w:val="FooterChar"/>
    <w:uiPriority w:val="99"/>
    <w:unhideWhenUsed/>
    <w:rsid w:val="00841B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B60"/>
  </w:style>
  <w:style w:type="character" w:customStyle="1" w:styleId="st">
    <w:name w:val="st"/>
    <w:basedOn w:val="DefaultParagraphFont"/>
    <w:rsid w:val="00BF3E2A"/>
  </w:style>
  <w:style w:type="character" w:styleId="Emphasis">
    <w:name w:val="Emphasis"/>
    <w:basedOn w:val="DefaultParagraphFont"/>
    <w:uiPriority w:val="20"/>
    <w:qFormat/>
    <w:rsid w:val="00BF3E2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25B14"/>
    <w:rPr>
      <w:rFonts w:ascii="Times New Roman" w:eastAsia="Times New Roman" w:hAnsi="Times New Roman" w:cs="Times New Roman"/>
      <w:b/>
      <w:bCs/>
      <w:sz w:val="28"/>
      <w:szCs w:val="26"/>
      <w:lang w:val="en-GB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C8D4A-F35B-40ED-A1D1-D8FADDA53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Guttà</dc:creator>
  <cp:keywords/>
  <dc:description/>
  <cp:lastModifiedBy>Cristiano Guttà</cp:lastModifiedBy>
  <cp:revision>3</cp:revision>
  <cp:lastPrinted>2021-12-14T14:35:00Z</cp:lastPrinted>
  <dcterms:created xsi:type="dcterms:W3CDTF">2022-10-04T09:38:00Z</dcterms:created>
  <dcterms:modified xsi:type="dcterms:W3CDTF">2022-10-0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76fb40-b369-3e47-b5a1-c92550fe6324</vt:lpwstr>
  </property>
  <property fmtid="{D5CDD505-2E9C-101B-9397-08002B2CF9AE}" pid="24" name="Mendeley Citation Style_1">
    <vt:lpwstr>http://www.zotero.org/styles/nature</vt:lpwstr>
  </property>
</Properties>
</file>